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568"/>
      </w:tblGrid>
      <w:tr>
        <w:trPr>
          <w:trHeight w:val="53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85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reening Criteria</w:t>
            </w:r>
          </w:p>
        </w:tc>
      </w:tr>
      <w:tr>
        <w:trPr>
          <w:trHeight w:val="1662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 1</w:t>
            </w:r>
          </w:p>
        </w:tc>
        <w:tc>
          <w:tcPr>
            <w:tcW w:w="856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itation is not a review article (or case report)</w:t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is on human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nd children are included</w:t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study administers at least one dose of vitamin D (cholecalciferol, ergocalciferol) to the patient</w:t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itation does not represent a conference abstract</w:t>
            </w:r>
          </w:p>
        </w:tc>
      </w:tr>
      <w:tr>
        <w:trPr>
          <w:trHeight w:val="1667" w:hRule="atLeast"/>
        </w:trPr>
        <w:tc>
          <w:tcPr>
            <w:tcW w:w="10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 2</w:t>
            </w:r>
          </w:p>
        </w:tc>
        <w:tc>
          <w:tcPr>
            <w:tcW w:w="856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 one study arm (group) includes children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 least one dose of vitamin D (ergocalciferol and/or cholecalciferol) was administered</w:t>
            </w:r>
          </w:p>
          <w:p>
            <w:pPr>
              <w:pStyle w:val="NoSpacing"/>
              <w:numPr>
                <w:ilvl w:val="0"/>
                <w:numId w:val="2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D was administered at one or more doses determined by the investigators</w:t>
            </w:r>
          </w:p>
          <w:p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citation is in English, French, German or Spanish</w:t>
            </w:r>
          </w:p>
        </w:tc>
      </w:tr>
      <w:tr>
        <w:trPr>
          <w:trHeight w:val="1974" w:hRule="atLeast"/>
        </w:trPr>
        <w:tc>
          <w:tcPr>
            <w:tcW w:w="10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evel 3</w:t>
            </w:r>
          </w:p>
        </w:tc>
        <w:tc>
          <w:tcPr>
            <w:tcW w:w="85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3"/>
              </w:numPr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 or more study arms provide vitamin D supplementation at a dose that r exceeds the IOM age specific Recommended Dietary Allowance (RDA) or Adequate Intake (AI)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the study included adults, the information for pediatrics population is presented separately</w:t>
            </w:r>
          </w:p>
          <w:p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itamin D was not administered mixed with food and in uncontrolled volume.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7:04:00Z</dcterms:created>
  <dc:creator>O'Hearn, Katie</dc:creator>
  <dc:description/>
  <cp:keywords/>
  <dc:language>en-US</dc:language>
  <cp:lastModifiedBy>Nassr Nama</cp:lastModifiedBy>
  <cp:lastPrinted>2014-02-20T08:23:00Z</cp:lastPrinted>
  <dcterms:modified xsi:type="dcterms:W3CDTF">2015-10-30T04:13:00Z</dcterms:modified>
  <cp:revision>5</cp:revision>
  <dc:subject/>
  <dc:title/>
</cp:coreProperties>
</file>